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2D6D6" w14:textId="76FB6820" w:rsidR="000255DA" w:rsidRDefault="009A7D55" w:rsidP="009A7D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7D55">
        <w:rPr>
          <w:rFonts w:ascii="Times New Roman" w:hAnsi="Times New Roman" w:cs="Times New Roman"/>
          <w:b/>
          <w:bCs/>
          <w:sz w:val="24"/>
          <w:szCs w:val="24"/>
        </w:rPr>
        <w:t xml:space="preserve">Table S3. Statistics of carbohydrate active enzyme genes in </w:t>
      </w:r>
      <w:r w:rsidRPr="009A7D5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. </w:t>
      </w:r>
      <w:proofErr w:type="spellStart"/>
      <w:r w:rsidRPr="009A7D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kairei</w:t>
      </w:r>
      <w:proofErr w:type="spellEnd"/>
      <w:r w:rsidRPr="009A7D55">
        <w:rPr>
          <w:rFonts w:ascii="Times New Roman" w:hAnsi="Times New Roman" w:cs="Times New Roman"/>
          <w:b/>
          <w:bCs/>
          <w:sz w:val="24"/>
          <w:szCs w:val="24"/>
        </w:rPr>
        <w:t xml:space="preserve"> gut </w:t>
      </w:r>
      <w:proofErr w:type="spellStart"/>
      <w:r w:rsidRPr="009A7D55">
        <w:rPr>
          <w:rFonts w:ascii="Times New Roman" w:hAnsi="Times New Roman" w:cs="Times New Roman"/>
          <w:b/>
          <w:bCs/>
          <w:sz w:val="24"/>
          <w:szCs w:val="24"/>
        </w:rPr>
        <w:t>Deferribacterota</w:t>
      </w:r>
      <w:proofErr w:type="spellEnd"/>
      <w:r w:rsidRPr="009A7D55">
        <w:rPr>
          <w:rFonts w:ascii="Times New Roman" w:hAnsi="Times New Roman" w:cs="Times New Roman"/>
          <w:b/>
          <w:bCs/>
          <w:sz w:val="24"/>
          <w:szCs w:val="24"/>
        </w:rPr>
        <w:t xml:space="preserve"> MAGs and reference genomes.</w:t>
      </w:r>
    </w:p>
    <w:p w14:paraId="25D69122" w14:textId="77777777" w:rsidR="009A7D55" w:rsidRDefault="009A7D55" w:rsidP="009A7D5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6288" w:type="dxa"/>
        <w:tblInd w:w="-1008" w:type="dxa"/>
        <w:tblLook w:val="04A0" w:firstRow="1" w:lastRow="0" w:firstColumn="1" w:lastColumn="0" w:noHBand="0" w:noVBand="1"/>
      </w:tblPr>
      <w:tblGrid>
        <w:gridCol w:w="2694"/>
        <w:gridCol w:w="1418"/>
        <w:gridCol w:w="992"/>
        <w:gridCol w:w="936"/>
        <w:gridCol w:w="992"/>
        <w:gridCol w:w="936"/>
        <w:gridCol w:w="993"/>
        <w:gridCol w:w="976"/>
        <w:gridCol w:w="1630"/>
        <w:gridCol w:w="1701"/>
        <w:gridCol w:w="1590"/>
        <w:gridCol w:w="1430"/>
      </w:tblGrid>
      <w:tr w:rsidR="009A7D55" w:rsidRPr="009A7D55" w14:paraId="6E1BB442" w14:textId="77777777" w:rsidTr="009A7D55">
        <w:trPr>
          <w:trHeight w:val="345"/>
        </w:trPr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14:paraId="33E4615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B76E673" w14:textId="15F37963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Zyme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B73AB2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_J1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F7B090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_J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E1570F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_J5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79B620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_J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F0CD6D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_A4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A9B2C0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_A7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DF509A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ucispirillum</w:t>
            </w:r>
            <w:proofErr w:type="spellEnd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chaedleri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C7FD79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erribacter</w:t>
            </w:r>
            <w:proofErr w:type="spellEnd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sulfuricans</w:t>
            </w:r>
            <w:proofErr w:type="spellEnd"/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F7E446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erribacter</w:t>
            </w:r>
            <w:proofErr w:type="spellEnd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utotrophicus</w:t>
            </w:r>
            <w:proofErr w:type="spellEnd"/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4C6E7"/>
            <w:noWrap/>
            <w:vAlign w:val="center"/>
            <w:hideMark/>
          </w:tcPr>
          <w:p w14:paraId="6A12CBA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Flexistipes</w:t>
            </w:r>
            <w:proofErr w:type="spellEnd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inusarabici</w:t>
            </w:r>
            <w:proofErr w:type="spellEnd"/>
          </w:p>
        </w:tc>
      </w:tr>
      <w:tr w:rsidR="009A7D55" w:rsidRPr="009A7D55" w14:paraId="32196467" w14:textId="77777777" w:rsidTr="009A7D55">
        <w:trPr>
          <w:trHeight w:val="218"/>
        </w:trPr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14:paraId="37DF4C1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xiliary Activities (AA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C7657B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912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48E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CDA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FE1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BFA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2B5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53D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318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DA6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5F9B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761E915C" w14:textId="77777777" w:rsidTr="009A7D55">
        <w:trPr>
          <w:trHeight w:val="218"/>
        </w:trPr>
        <w:tc>
          <w:tcPr>
            <w:tcW w:w="2694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000000" w:fill="8EA9DB"/>
            <w:noWrap/>
            <w:vAlign w:val="center"/>
            <w:hideMark/>
          </w:tcPr>
          <w:p w14:paraId="132DA07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arbohydrate-Binding Modules (CBM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872591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BM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88F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569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6C7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401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4A5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7D8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F43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A65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642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5BC8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73EE4112" w14:textId="77777777" w:rsidTr="009A7D55">
        <w:trPr>
          <w:trHeight w:val="450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BB5C1A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7C917A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BM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431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0ED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06E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999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2A1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E9E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478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667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14A9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6F2D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46E7CAC5" w14:textId="77777777" w:rsidTr="009A7D55">
        <w:trPr>
          <w:trHeight w:val="218"/>
        </w:trPr>
        <w:tc>
          <w:tcPr>
            <w:tcW w:w="2694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000000" w:fill="8EA9DB"/>
            <w:noWrap/>
            <w:vAlign w:val="center"/>
            <w:hideMark/>
          </w:tcPr>
          <w:p w14:paraId="1643472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rbohydrate </w:t>
            </w:r>
            <w:proofErr w:type="spellStart"/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erases</w:t>
            </w:r>
            <w:proofErr w:type="spellEnd"/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CE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E0C83A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35C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995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99D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5F5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5F3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DB6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0C7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B38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607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F623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654510ED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5ACBE5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74CF25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A183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1F0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D44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F93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810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B42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D28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571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E33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EE1B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38D024B9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A734D5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AA295F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DC4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73F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C59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C7A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72C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90E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0DF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95F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31D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6204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6B7C8A30" w14:textId="77777777" w:rsidTr="009A7D55">
        <w:trPr>
          <w:trHeight w:val="218"/>
        </w:trPr>
        <w:tc>
          <w:tcPr>
            <w:tcW w:w="2694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000000" w:fill="8EA9DB"/>
            <w:noWrap/>
            <w:vAlign w:val="center"/>
            <w:hideMark/>
          </w:tcPr>
          <w:p w14:paraId="241D8F2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lycosyl Transferases (G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D09524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9E2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EE2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24C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0BF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A72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1B1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593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0DA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EA3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AB69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A7D55" w:rsidRPr="009A7D55" w14:paraId="7AE1F25B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CE3585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8E8005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E47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762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B17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9AD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2F81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DAE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90D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3A4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B70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E164B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22DF82CD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1B95A7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249069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211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D68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20E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0CE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97F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AD87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E655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AD9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0FB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A7AA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74D54B1A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A9C62A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324355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1CA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088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4FC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6CB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6F6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3C4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275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F18C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852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1BEE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7281A3EF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AF2493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B1AE64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370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266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CD5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166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AC0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8C9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6433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840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E17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20D3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6FFDF797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7B076D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4D8C75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963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A3F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8C6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01D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A9F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25A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44B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3561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2F0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8555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34A23CEA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103CA9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2F4134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978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5AE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4A1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6B2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DC9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6F2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37A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F1E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2F2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EE28D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048FD8E5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07B174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52F7DD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8A2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C75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322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308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788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701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4F4A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AEF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17B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2D8B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120DA4FA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808474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666145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7E58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A9F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141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C31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721C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8F6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A19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8C9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D85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B566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A7D55" w:rsidRPr="009A7D55" w14:paraId="0872E5C4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7EC74A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AB02BC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B56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EB6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330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4E2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703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4C6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49F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4FD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AD0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C52D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9A7D55" w:rsidRPr="009A7D55" w14:paraId="03F18190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E533A5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5FB179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A1E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729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88C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771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633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6DF2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0C1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C2E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CFE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D2BA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A7D55" w:rsidRPr="009A7D55" w14:paraId="67F1A45A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043293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315134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AD5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68D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698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72C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DC6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D1D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F824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32D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F8C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03EB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317FEBC4" w14:textId="77777777" w:rsidTr="009A7D55">
        <w:trPr>
          <w:trHeight w:val="218"/>
        </w:trPr>
        <w:tc>
          <w:tcPr>
            <w:tcW w:w="269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8EA9DB"/>
            <w:noWrap/>
            <w:vAlign w:val="center"/>
            <w:hideMark/>
          </w:tcPr>
          <w:p w14:paraId="3C3AF64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ycoside Hydrolases (GH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D07A72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C84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081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FC7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BA2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17F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9E8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14A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322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AF7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5DD8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301BCF2A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3849DBD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1A425D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C7C3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9B3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CCB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AA81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DD3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214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97A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BD8A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438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4430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A7D55" w:rsidRPr="009A7D55" w14:paraId="405A7034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5E74883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4D5A3A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243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51E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4D5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2839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FD29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9E7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8E3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0E0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D6D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EC7F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2F80AEC6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88F3F13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A73A0F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984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70A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96B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322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51D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9EF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06A8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C67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7BA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186E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2F4EEF8F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6BDA284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41091D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067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019F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C41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B31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51F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BF3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055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66B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713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D73C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09D3E3D0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2491433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898946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511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16B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E37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16A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E6A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8B0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4B8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7F0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8C4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A845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410D010A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0D74CC0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EA81F5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324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E0B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20F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F5C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CC4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672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44B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FCC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A31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AE34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696EA1EB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AEDC0F7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E107F8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0F9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306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9E0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BFD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8FE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2E51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4CD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AC6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B76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27E9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73E08DF0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446B060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6E9445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B16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0F1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5C30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725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711F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86C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183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0DE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4BA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545B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2CB3CCF4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8B23830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82230A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43E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4C8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DAE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373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54F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01E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5AF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208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A55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D0E8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14BF5133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8CA7A0C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AB8C3D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489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F25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EF0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262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546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A9B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ABF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5F8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4DC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DAAD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A7D55" w:rsidRPr="009A7D55" w14:paraId="3A339C60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A9ABE43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D81D4A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BD80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AA7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9B42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F73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D7B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91B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944E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B5A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954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5C18E2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3CE4412A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902D588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2CC6A74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7B8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8B4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8EA4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E25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4A9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DCB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474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215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4A83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4269D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1D70F58A" w14:textId="77777777" w:rsidTr="009A7D55">
        <w:trPr>
          <w:trHeight w:val="218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BA4C818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B9D006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7EC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9E4F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21A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EAA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590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DA4D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BDF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D8FE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5286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9DF1B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A7D55" w:rsidRPr="009A7D55" w14:paraId="466F0740" w14:textId="77777777" w:rsidTr="009A7D55">
        <w:trPr>
          <w:trHeight w:val="224"/>
        </w:trPr>
        <w:tc>
          <w:tcPr>
            <w:tcW w:w="269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18863BC" w14:textId="77777777" w:rsidR="009A7D55" w:rsidRPr="009A7D55" w:rsidRDefault="009A7D55" w:rsidP="009A7D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3866EA6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59B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BBB1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329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BB0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C2CC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0259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DC15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03F8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21FA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74857" w14:textId="77777777" w:rsidR="009A7D55" w:rsidRPr="009A7D55" w:rsidRDefault="009A7D55" w:rsidP="009A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A7D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77A9D7BE" w14:textId="77777777" w:rsidR="009A7D55" w:rsidRPr="009A7D55" w:rsidRDefault="009A7D55" w:rsidP="009A7D5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A7D55" w:rsidRPr="009A7D55" w:rsidSect="009A7D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D55"/>
    <w:rsid w:val="000255DA"/>
    <w:rsid w:val="009A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F689B"/>
  <w15:chartTrackingRefBased/>
  <w15:docId w15:val="{75C7F488-8E13-4824-B65F-61FC9945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琪</dc:creator>
  <cp:keywords/>
  <dc:description/>
  <cp:lastModifiedBy>李 琪</cp:lastModifiedBy>
  <cp:revision>1</cp:revision>
  <dcterms:created xsi:type="dcterms:W3CDTF">2023-02-27T06:26:00Z</dcterms:created>
  <dcterms:modified xsi:type="dcterms:W3CDTF">2023-02-27T06:31:00Z</dcterms:modified>
</cp:coreProperties>
</file>